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58B" w:rsidRPr="0082058B" w:rsidRDefault="00D23D76" w:rsidP="00CE0941">
      <w:pPr>
        <w:widowControl w:val="0"/>
        <w:tabs>
          <w:tab w:val="left" w:pos="1080"/>
        </w:tabs>
        <w:autoSpaceDE w:val="0"/>
        <w:autoSpaceDN w:val="0"/>
        <w:adjustRightInd w:val="0"/>
        <w:spacing w:line="480" w:lineRule="auto"/>
        <w:ind w:left="1080" w:hanging="1080"/>
        <w:rPr>
          <w:b/>
          <w:bCs/>
          <w:lang w:eastAsia="en-US"/>
        </w:rPr>
      </w:pPr>
      <w:r w:rsidRPr="00D23D76">
        <w:rPr>
          <w:b/>
        </w:rPr>
        <w:t>SUPPORTING INFORMATION</w:t>
      </w:r>
      <w:r w:rsidR="00CE0941">
        <w:rPr>
          <w:b/>
          <w:bCs/>
          <w:lang w:eastAsia="en-US"/>
        </w:rPr>
        <w:t xml:space="preserve"> </w:t>
      </w:r>
      <w:r w:rsidR="0082058B" w:rsidRPr="0082058B">
        <w:rPr>
          <w:b/>
          <w:bCs/>
          <w:lang w:eastAsia="en-US"/>
        </w:rPr>
        <w:t>Table S1</w:t>
      </w:r>
    </w:p>
    <w:p w:rsidR="00533DF4" w:rsidRDefault="00533DF4">
      <w:pPr>
        <w:rPr>
          <w:lang w:eastAsia="en-US"/>
        </w:rPr>
      </w:pPr>
    </w:p>
    <w:p w:rsidR="00B32546" w:rsidRPr="00D41400" w:rsidRDefault="00B32546" w:rsidP="00B32546">
      <w:pPr>
        <w:spacing w:line="480" w:lineRule="auto"/>
      </w:pPr>
      <w:r>
        <w:rPr>
          <w:b/>
        </w:rPr>
        <w:t>Table S1</w:t>
      </w:r>
      <w:r w:rsidRPr="00D41400">
        <w:rPr>
          <w:b/>
        </w:rPr>
        <w:t>.</w:t>
      </w:r>
      <w:r w:rsidRPr="00D41400">
        <w:t xml:space="preserve"> Data sets used to model potential habitats for </w:t>
      </w:r>
      <w:r>
        <w:t>the selected representative species.</w:t>
      </w:r>
    </w:p>
    <w:p w:rsidR="00B32546" w:rsidRPr="00D41400" w:rsidRDefault="00B32546" w:rsidP="00B32546">
      <w:pPr>
        <w:spacing w:line="480" w:lineRule="auto"/>
        <w:rPr>
          <w:sz w:val="22"/>
          <w:szCs w:val="22"/>
        </w:rPr>
      </w:pPr>
    </w:p>
    <w:p w:rsidR="00B32546" w:rsidRPr="00D41400" w:rsidRDefault="00B32546" w:rsidP="00B32546">
      <w:pPr>
        <w:rPr>
          <w:sz w:val="22"/>
          <w:szCs w:val="22"/>
        </w:rPr>
      </w:pPr>
    </w:p>
    <w:tbl>
      <w:tblPr>
        <w:tblW w:w="0" w:type="auto"/>
        <w:tblInd w:w="108" w:type="dxa"/>
        <w:tblLook w:val="00BF"/>
      </w:tblPr>
      <w:tblGrid>
        <w:gridCol w:w="1707"/>
        <w:gridCol w:w="2123"/>
        <w:gridCol w:w="1917"/>
        <w:gridCol w:w="3613"/>
      </w:tblGrid>
      <w:tr w:rsidR="00B32546" w:rsidRPr="00D41400" w:rsidTr="00CE0941">
        <w:tc>
          <w:tcPr>
            <w:tcW w:w="170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Specie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Habitat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Source data types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Source</w:t>
            </w:r>
          </w:p>
        </w:tc>
      </w:tr>
      <w:tr w:rsidR="00B32546" w:rsidRPr="00D41400" w:rsidTr="00CE0941">
        <w:tc>
          <w:tcPr>
            <w:tcW w:w="1707" w:type="dxa"/>
            <w:tcBorders>
              <w:top w:val="single" w:sz="4" w:space="0" w:color="auto"/>
            </w:tcBorders>
          </w:tcPr>
          <w:p w:rsidR="00B32546" w:rsidRPr="000B5E79" w:rsidRDefault="00B32546" w:rsidP="007C7DA5">
            <w:pPr>
              <w:spacing w:line="480" w:lineRule="auto"/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Pelicans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361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spacing w:line="480" w:lineRule="auto"/>
              <w:rPr>
                <w:rFonts w:eastAsia="Times New Roman"/>
              </w:rPr>
            </w:pPr>
          </w:p>
        </w:tc>
      </w:tr>
      <w:tr w:rsidR="00B32546" w:rsidRPr="00D41400" w:rsidTr="00CE0941">
        <w:tc>
          <w:tcPr>
            <w:tcW w:w="170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Rookery location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sz w:val="22"/>
                <w:szCs w:val="22"/>
              </w:rPr>
              <w:t>Points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:rsidR="00CE0941" w:rsidRPr="00CE0941" w:rsidRDefault="00B32546" w:rsidP="007C7DA5">
            <w:pPr>
              <w:rPr>
                <w:rFonts w:eastAsia="Times New Roman"/>
                <w:sz w:val="22"/>
                <w:szCs w:val="22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Anderson et al. 2007</w:t>
            </w:r>
          </w:p>
        </w:tc>
      </w:tr>
      <w:tr w:rsidR="00B32546" w:rsidRPr="00D41400" w:rsidTr="00CE0941">
        <w:tc>
          <w:tcPr>
            <w:tcW w:w="1707" w:type="dxa"/>
            <w:tcBorders>
              <w:top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Hammerheads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3613" w:type="dxa"/>
            <w:tcBorders>
              <w:top w:val="single" w:sz="4" w:space="0" w:color="auto"/>
            </w:tcBorders>
          </w:tcPr>
          <w:p w:rsidR="00B32546" w:rsidRPr="00D41400" w:rsidRDefault="00B32546" w:rsidP="007C7DA5"/>
        </w:tc>
      </w:tr>
      <w:tr w:rsidR="00B32546" w:rsidRPr="00D41400" w:rsidTr="007C7DA5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Nursery ground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ints</w:t>
            </w:r>
          </w:p>
        </w:tc>
        <w:tc>
          <w:tcPr>
            <w:tcW w:w="3613" w:type="dxa"/>
          </w:tcPr>
          <w:p w:rsidR="00B32546" w:rsidRPr="00D41400" w:rsidRDefault="00B32546" w:rsidP="007C7DA5">
            <w:r w:rsidRPr="00D41400">
              <w:rPr>
                <w:sz w:val="22"/>
                <w:szCs w:val="22"/>
              </w:rPr>
              <w:t>Villavicencio 2000</w:t>
            </w:r>
          </w:p>
        </w:tc>
      </w:tr>
      <w:tr w:rsidR="00B32546" w:rsidRPr="00BA7FC0" w:rsidTr="007C7DA5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Estuarie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lygons</w:t>
            </w:r>
          </w:p>
        </w:tc>
        <w:tc>
          <w:tcPr>
            <w:tcW w:w="3613" w:type="dxa"/>
          </w:tcPr>
          <w:p w:rsidR="00B32546" w:rsidRPr="00D41400" w:rsidRDefault="00B32546" w:rsidP="007C7DA5">
            <w:pPr>
              <w:rPr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Brusca et al. 2006,</w:t>
            </w:r>
          </w:p>
          <w:p w:rsidR="00B32546" w:rsidRPr="00D41400" w:rsidRDefault="00B32546" w:rsidP="007C7DA5">
            <w:pPr>
              <w:rPr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Ulloa et al. 2006</w:t>
            </w:r>
          </w:p>
        </w:tc>
      </w:tr>
      <w:tr w:rsidR="00B32546" w:rsidRPr="00D41400" w:rsidTr="00CE0941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  <w:lang w:val="es-ES"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Upwelling site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lygons</w:t>
            </w:r>
          </w:p>
        </w:tc>
        <w:tc>
          <w:tcPr>
            <w:tcW w:w="3613" w:type="dxa"/>
          </w:tcPr>
          <w:p w:rsidR="00B32546" w:rsidRPr="00D41400" w:rsidRDefault="00B32546" w:rsidP="007C7DA5">
            <w:proofErr w:type="spellStart"/>
            <w:r w:rsidRPr="00D41400">
              <w:rPr>
                <w:sz w:val="22"/>
                <w:szCs w:val="22"/>
              </w:rPr>
              <w:t>Ulloa</w:t>
            </w:r>
            <w:proofErr w:type="spellEnd"/>
            <w:r w:rsidRPr="00D41400">
              <w:rPr>
                <w:sz w:val="22"/>
                <w:szCs w:val="22"/>
              </w:rPr>
              <w:t xml:space="preserve"> et al. 2006</w:t>
            </w:r>
          </w:p>
        </w:tc>
      </w:tr>
      <w:tr w:rsidR="00B32546" w:rsidRPr="00D41400" w:rsidTr="00CE0941">
        <w:tc>
          <w:tcPr>
            <w:tcW w:w="170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Seamount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ints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lang w:val="fr-FR"/>
              </w:rPr>
            </w:pPr>
            <w:proofErr w:type="spellStart"/>
            <w:r w:rsidRPr="00D41400">
              <w:rPr>
                <w:sz w:val="22"/>
                <w:szCs w:val="22"/>
                <w:lang w:val="fr-FR"/>
              </w:rPr>
              <w:t>Ulloa</w:t>
            </w:r>
            <w:proofErr w:type="spellEnd"/>
            <w:r w:rsidRPr="00D41400">
              <w:rPr>
                <w:sz w:val="22"/>
                <w:szCs w:val="22"/>
                <w:lang w:val="fr-FR"/>
              </w:rPr>
              <w:t xml:space="preserve"> et al. 2006,</w:t>
            </w:r>
          </w:p>
          <w:p w:rsidR="00B32546" w:rsidRPr="00D41400" w:rsidRDefault="00B32546" w:rsidP="007C7DA5">
            <w:r w:rsidRPr="00D41400">
              <w:rPr>
                <w:sz w:val="22"/>
                <w:szCs w:val="22"/>
              </w:rPr>
              <w:t>Derived this paper</w:t>
            </w:r>
          </w:p>
        </w:tc>
      </w:tr>
      <w:tr w:rsidR="00B32546" w:rsidRPr="00D41400" w:rsidTr="00CE0941">
        <w:tc>
          <w:tcPr>
            <w:tcW w:w="1707" w:type="dxa"/>
            <w:tcBorders>
              <w:top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Leopard grouper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3613" w:type="dxa"/>
            <w:tcBorders>
              <w:top w:val="single" w:sz="4" w:space="0" w:color="auto"/>
            </w:tcBorders>
          </w:tcPr>
          <w:p w:rsidR="00B32546" w:rsidRPr="00D41400" w:rsidRDefault="00B32546" w:rsidP="007C7DA5"/>
        </w:tc>
      </w:tr>
      <w:tr w:rsidR="00B32546" w:rsidRPr="00D41400" w:rsidTr="007C7DA5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Known grouper location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ints</w:t>
            </w:r>
          </w:p>
        </w:tc>
        <w:tc>
          <w:tcPr>
            <w:tcW w:w="3613" w:type="dxa"/>
          </w:tcPr>
          <w:p w:rsidR="00B32546" w:rsidRPr="00D41400" w:rsidRDefault="00B32546" w:rsidP="007C7DA5">
            <w:pPr>
              <w:rPr>
                <w:lang w:val="da-DK"/>
              </w:rPr>
            </w:pPr>
            <w:r w:rsidRPr="00D41400">
              <w:rPr>
                <w:sz w:val="22"/>
                <w:szCs w:val="22"/>
                <w:lang w:val="da-DK"/>
              </w:rPr>
              <w:t>Ulloa et al. 2006,</w:t>
            </w:r>
          </w:p>
          <w:p w:rsidR="00B32546" w:rsidRPr="00D41400" w:rsidRDefault="00B32546" w:rsidP="007C7DA5">
            <w:pPr>
              <w:rPr>
                <w:lang w:val="da-DK"/>
              </w:rPr>
            </w:pPr>
            <w:r w:rsidRPr="00D41400">
              <w:rPr>
                <w:sz w:val="22"/>
                <w:szCs w:val="22"/>
                <w:lang w:val="da-DK"/>
              </w:rPr>
              <w:t>J. Rupnow, unpublished data</w:t>
            </w:r>
          </w:p>
          <w:p w:rsidR="00B32546" w:rsidRPr="00D41400" w:rsidRDefault="00B32546" w:rsidP="007C7DA5">
            <w:pPr>
              <w:rPr>
                <w:lang w:val="da-DK"/>
              </w:rPr>
            </w:pPr>
          </w:p>
        </w:tc>
      </w:tr>
      <w:tr w:rsidR="00B32546" w:rsidRPr="00BA7FC0" w:rsidTr="007C7DA5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  <w:lang w:val="da-DK"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Spawning aggregation site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lygons</w:t>
            </w:r>
          </w:p>
        </w:tc>
        <w:tc>
          <w:tcPr>
            <w:tcW w:w="3613" w:type="dxa"/>
          </w:tcPr>
          <w:p w:rsidR="00B32546" w:rsidRPr="00D41400" w:rsidRDefault="00B32546" w:rsidP="007C7DA5">
            <w:pPr>
              <w:rPr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Sala et al. 2003,</w:t>
            </w:r>
          </w:p>
          <w:p w:rsidR="00B32546" w:rsidRPr="00D41400" w:rsidRDefault="00B32546" w:rsidP="007C7DA5">
            <w:pPr>
              <w:rPr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Sala and Aburto 2002</w:t>
            </w:r>
          </w:p>
        </w:tc>
      </w:tr>
      <w:tr w:rsidR="00B32546" w:rsidRPr="00D41400" w:rsidTr="00CE0941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  <w:lang w:val="es-ES"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Rocky shore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Lines</w:t>
            </w:r>
          </w:p>
        </w:tc>
        <w:tc>
          <w:tcPr>
            <w:tcW w:w="3613" w:type="dxa"/>
          </w:tcPr>
          <w:p w:rsidR="00B32546" w:rsidRPr="00D41400" w:rsidRDefault="00B32546" w:rsidP="007C7DA5">
            <w:proofErr w:type="spellStart"/>
            <w:r w:rsidRPr="00D41400">
              <w:rPr>
                <w:sz w:val="22"/>
                <w:szCs w:val="22"/>
              </w:rPr>
              <w:t>Ulloa</w:t>
            </w:r>
            <w:proofErr w:type="spellEnd"/>
            <w:r w:rsidRPr="00D41400">
              <w:rPr>
                <w:sz w:val="22"/>
                <w:szCs w:val="22"/>
              </w:rPr>
              <w:t xml:space="preserve"> et al. 2006</w:t>
            </w:r>
          </w:p>
        </w:tc>
      </w:tr>
      <w:tr w:rsidR="00B32546" w:rsidRPr="00D41400" w:rsidTr="00CE0941">
        <w:tc>
          <w:tcPr>
            <w:tcW w:w="170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Bottom complexity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lygons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:rsidR="00B32546" w:rsidRPr="00D41400" w:rsidRDefault="00B32546" w:rsidP="007C7DA5">
            <w:proofErr w:type="spellStart"/>
            <w:r w:rsidRPr="00D41400">
              <w:rPr>
                <w:sz w:val="22"/>
                <w:szCs w:val="22"/>
              </w:rPr>
              <w:t>Ulloa</w:t>
            </w:r>
            <w:proofErr w:type="spellEnd"/>
            <w:r w:rsidRPr="00D41400">
              <w:rPr>
                <w:sz w:val="22"/>
                <w:szCs w:val="22"/>
              </w:rPr>
              <w:t xml:space="preserve"> et al. 2006</w:t>
            </w:r>
          </w:p>
        </w:tc>
      </w:tr>
      <w:tr w:rsidR="00B32546" w:rsidRPr="00D41400" w:rsidTr="00CE0941">
        <w:tc>
          <w:tcPr>
            <w:tcW w:w="1707" w:type="dxa"/>
            <w:tcBorders>
              <w:top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  <w:r w:rsidRPr="000B5E79">
              <w:rPr>
                <w:rFonts w:eastAsia="Times New Roman"/>
                <w:b/>
                <w:sz w:val="22"/>
                <w:szCs w:val="22"/>
              </w:rPr>
              <w:t>Green sea turtl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  <w:tc>
          <w:tcPr>
            <w:tcW w:w="3613" w:type="dxa"/>
            <w:tcBorders>
              <w:top w:val="single" w:sz="4" w:space="0" w:color="auto"/>
            </w:tcBorders>
          </w:tcPr>
          <w:p w:rsidR="00B32546" w:rsidRPr="00D41400" w:rsidRDefault="00B32546" w:rsidP="007C7DA5">
            <w:pPr>
              <w:rPr>
                <w:rFonts w:eastAsia="Times New Roman"/>
              </w:rPr>
            </w:pPr>
          </w:p>
        </w:tc>
      </w:tr>
      <w:tr w:rsidR="00B32546" w:rsidRPr="00BA7FC0" w:rsidTr="007C7DA5">
        <w:tc>
          <w:tcPr>
            <w:tcW w:w="1707" w:type="dxa"/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Estuaries</w:t>
            </w:r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</w:rPr>
            </w:pPr>
            <w:r w:rsidRPr="00D41400">
              <w:rPr>
                <w:rFonts w:eastAsia="Times New Roman"/>
                <w:sz w:val="22"/>
                <w:szCs w:val="22"/>
              </w:rPr>
              <w:t>Polygons</w:t>
            </w:r>
          </w:p>
        </w:tc>
        <w:tc>
          <w:tcPr>
            <w:tcW w:w="3613" w:type="dxa"/>
          </w:tcPr>
          <w:p w:rsidR="00B32546" w:rsidRPr="00D41400" w:rsidRDefault="00B32546" w:rsidP="007C7DA5">
            <w:pPr>
              <w:rPr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Brusca et al. 2006,</w:t>
            </w:r>
          </w:p>
          <w:p w:rsidR="00B32546" w:rsidRPr="002F4AAC" w:rsidRDefault="00B32546" w:rsidP="007C7DA5">
            <w:pPr>
              <w:rPr>
                <w:rFonts w:eastAsia="Times New Roman"/>
                <w:lang w:val="es-MX"/>
              </w:rPr>
            </w:pPr>
            <w:r w:rsidRPr="00D41400">
              <w:rPr>
                <w:sz w:val="22"/>
                <w:szCs w:val="22"/>
                <w:lang w:val="es-ES"/>
              </w:rPr>
              <w:t>Ulloa et al. 2006</w:t>
            </w:r>
          </w:p>
        </w:tc>
      </w:tr>
      <w:tr w:rsidR="00B32546" w:rsidRPr="00D41400" w:rsidTr="00CE0941">
        <w:tc>
          <w:tcPr>
            <w:tcW w:w="1707" w:type="dxa"/>
          </w:tcPr>
          <w:p w:rsidR="00B32546" w:rsidRPr="002F4AAC" w:rsidRDefault="00B32546" w:rsidP="007C7DA5">
            <w:pPr>
              <w:rPr>
                <w:rFonts w:eastAsia="Times New Roman"/>
                <w:b/>
                <w:lang w:val="es-MX"/>
              </w:rPr>
            </w:pPr>
          </w:p>
        </w:tc>
        <w:tc>
          <w:tcPr>
            <w:tcW w:w="2123" w:type="dxa"/>
          </w:tcPr>
          <w:p w:rsidR="00B32546" w:rsidRPr="00D41400" w:rsidRDefault="00B32546" w:rsidP="007C7DA5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sz w:val="22"/>
                <w:szCs w:val="22"/>
              </w:rPr>
              <w:t>Seagrasses</w:t>
            </w:r>
            <w:proofErr w:type="spellEnd"/>
          </w:p>
        </w:tc>
        <w:tc>
          <w:tcPr>
            <w:tcW w:w="1917" w:type="dxa"/>
          </w:tcPr>
          <w:p w:rsidR="00B32546" w:rsidRPr="00D41400" w:rsidRDefault="00B32546" w:rsidP="007C7DA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ints</w:t>
            </w:r>
          </w:p>
        </w:tc>
        <w:tc>
          <w:tcPr>
            <w:tcW w:w="3613" w:type="dxa"/>
          </w:tcPr>
          <w:p w:rsidR="00B32546" w:rsidRPr="00D41400" w:rsidRDefault="00B32546" w:rsidP="007C7DA5">
            <w:pPr>
              <w:rPr>
                <w:sz w:val="22"/>
                <w:szCs w:val="22"/>
                <w:lang w:val="es-ES"/>
              </w:rPr>
            </w:pPr>
            <w:r w:rsidRPr="00D41400">
              <w:rPr>
                <w:sz w:val="22"/>
                <w:szCs w:val="22"/>
                <w:lang w:val="es-ES"/>
              </w:rPr>
              <w:t>Ulloa et al. 2006</w:t>
            </w:r>
          </w:p>
        </w:tc>
      </w:tr>
      <w:tr w:rsidR="00B32546" w:rsidRPr="00BA7FC0" w:rsidTr="00CE0941">
        <w:tc>
          <w:tcPr>
            <w:tcW w:w="1707" w:type="dxa"/>
            <w:tcBorders>
              <w:bottom w:val="single" w:sz="4" w:space="0" w:color="auto"/>
            </w:tcBorders>
          </w:tcPr>
          <w:p w:rsidR="00B32546" w:rsidRPr="000B5E79" w:rsidRDefault="00B32546" w:rsidP="007C7DA5">
            <w:pPr>
              <w:rPr>
                <w:rFonts w:eastAsia="Times New Roman"/>
                <w:b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32546" w:rsidRDefault="00B32546" w:rsidP="007C7DA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escribed key site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B32546" w:rsidRDefault="00B32546" w:rsidP="007C7DA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:rsidR="00B32546" w:rsidRDefault="00B32546" w:rsidP="007C7DA5">
            <w:pPr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  <w:lang w:val="es-ES"/>
              </w:rPr>
              <w:t>Seminoff</w:t>
            </w:r>
            <w:proofErr w:type="spellEnd"/>
            <w:r>
              <w:rPr>
                <w:sz w:val="22"/>
                <w:szCs w:val="22"/>
                <w:lang w:val="es-ES"/>
              </w:rPr>
              <w:t xml:space="preserve"> et al. 2002</w:t>
            </w:r>
          </w:p>
          <w:p w:rsidR="00B32546" w:rsidRDefault="00B32546" w:rsidP="007C7DA5">
            <w:pPr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  <w:lang w:val="es-ES"/>
              </w:rPr>
              <w:t>Lopez-Mendilaharsu</w:t>
            </w:r>
            <w:proofErr w:type="spellEnd"/>
            <w:r>
              <w:rPr>
                <w:sz w:val="22"/>
                <w:szCs w:val="22"/>
                <w:lang w:val="es-ES"/>
              </w:rPr>
              <w:t xml:space="preserve"> et al. 2005</w:t>
            </w:r>
          </w:p>
          <w:p w:rsidR="00B32546" w:rsidRDefault="00B32546" w:rsidP="007C7DA5">
            <w:pPr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Koch et al. 2007 </w:t>
            </w:r>
          </w:p>
          <w:p w:rsidR="00B32546" w:rsidRPr="00D41400" w:rsidRDefault="00B32546" w:rsidP="007C7DA5">
            <w:pPr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  <w:lang w:val="es-ES"/>
              </w:rPr>
              <w:t>Senko</w:t>
            </w:r>
            <w:proofErr w:type="spellEnd"/>
            <w:r>
              <w:rPr>
                <w:sz w:val="22"/>
                <w:szCs w:val="22"/>
                <w:lang w:val="es-ES"/>
              </w:rPr>
              <w:t xml:space="preserve"> et al. 2010</w:t>
            </w:r>
          </w:p>
        </w:tc>
      </w:tr>
    </w:tbl>
    <w:p w:rsidR="00B32546" w:rsidRDefault="00B32546" w:rsidP="002000F5">
      <w:pPr>
        <w:spacing w:line="480" w:lineRule="auto"/>
        <w:rPr>
          <w:b/>
        </w:rPr>
      </w:pPr>
    </w:p>
    <w:p w:rsidR="00B32546" w:rsidRDefault="00B32546">
      <w:pPr>
        <w:rPr>
          <w:b/>
        </w:rPr>
      </w:pPr>
    </w:p>
    <w:sectPr w:rsidR="00B32546" w:rsidSect="00CE0941">
      <w:pgSz w:w="12240" w:h="15840"/>
      <w:pgMar w:top="1080" w:right="1200" w:bottom="280" w:left="118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0472" w:rsidRDefault="00E00472" w:rsidP="001B2BDB">
      <w:r>
        <w:separator/>
      </w:r>
    </w:p>
  </w:endnote>
  <w:endnote w:type="continuationSeparator" w:id="0">
    <w:p w:rsidR="00E00472" w:rsidRDefault="00E00472" w:rsidP="001B2B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0472" w:rsidRDefault="00E00472" w:rsidP="001B2BDB">
      <w:r>
        <w:separator/>
      </w:r>
    </w:p>
  </w:footnote>
  <w:footnote w:type="continuationSeparator" w:id="0">
    <w:p w:rsidR="00E00472" w:rsidRDefault="00E00472" w:rsidP="001B2B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3615A"/>
    <w:multiLevelType w:val="hybridMultilevel"/>
    <w:tmpl w:val="CC8EDD46"/>
    <w:lvl w:ilvl="0" w:tplc="03D69E34">
      <w:start w:val="1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65A5"/>
    <w:rsid w:val="000139A3"/>
    <w:rsid w:val="0001438E"/>
    <w:rsid w:val="0002049B"/>
    <w:rsid w:val="00024F02"/>
    <w:rsid w:val="00050219"/>
    <w:rsid w:val="00065ABC"/>
    <w:rsid w:val="00074F38"/>
    <w:rsid w:val="000E1119"/>
    <w:rsid w:val="000E593B"/>
    <w:rsid w:val="000F6316"/>
    <w:rsid w:val="000F6B6A"/>
    <w:rsid w:val="00123945"/>
    <w:rsid w:val="001678DD"/>
    <w:rsid w:val="001953A3"/>
    <w:rsid w:val="001B023B"/>
    <w:rsid w:val="001B2BDB"/>
    <w:rsid w:val="001B3DF6"/>
    <w:rsid w:val="001C1D90"/>
    <w:rsid w:val="001C4C25"/>
    <w:rsid w:val="002000F5"/>
    <w:rsid w:val="00212534"/>
    <w:rsid w:val="002174E5"/>
    <w:rsid w:val="00264D56"/>
    <w:rsid w:val="00283558"/>
    <w:rsid w:val="002F4AAC"/>
    <w:rsid w:val="003173D4"/>
    <w:rsid w:val="00331746"/>
    <w:rsid w:val="00334CBF"/>
    <w:rsid w:val="003543D6"/>
    <w:rsid w:val="0035560C"/>
    <w:rsid w:val="00366426"/>
    <w:rsid w:val="0038658D"/>
    <w:rsid w:val="003A27CD"/>
    <w:rsid w:val="003B14DA"/>
    <w:rsid w:val="003B17F3"/>
    <w:rsid w:val="003C41A4"/>
    <w:rsid w:val="003F10E2"/>
    <w:rsid w:val="003F6D3C"/>
    <w:rsid w:val="004430FD"/>
    <w:rsid w:val="00452100"/>
    <w:rsid w:val="004C137D"/>
    <w:rsid w:val="004C43E7"/>
    <w:rsid w:val="004D5828"/>
    <w:rsid w:val="004F202C"/>
    <w:rsid w:val="004F7B8D"/>
    <w:rsid w:val="00533DF4"/>
    <w:rsid w:val="0053795F"/>
    <w:rsid w:val="005C7DBD"/>
    <w:rsid w:val="00613697"/>
    <w:rsid w:val="006A17EA"/>
    <w:rsid w:val="006A4E2B"/>
    <w:rsid w:val="006F65A5"/>
    <w:rsid w:val="00731888"/>
    <w:rsid w:val="00734DC8"/>
    <w:rsid w:val="00765226"/>
    <w:rsid w:val="00781E4A"/>
    <w:rsid w:val="007C5B66"/>
    <w:rsid w:val="007E04D0"/>
    <w:rsid w:val="00804FE0"/>
    <w:rsid w:val="0082058B"/>
    <w:rsid w:val="00880399"/>
    <w:rsid w:val="008826C4"/>
    <w:rsid w:val="00924A35"/>
    <w:rsid w:val="009634F5"/>
    <w:rsid w:val="00964E5C"/>
    <w:rsid w:val="00980231"/>
    <w:rsid w:val="00996552"/>
    <w:rsid w:val="009E0426"/>
    <w:rsid w:val="00A15895"/>
    <w:rsid w:val="00A277EF"/>
    <w:rsid w:val="00AB1332"/>
    <w:rsid w:val="00AC7A63"/>
    <w:rsid w:val="00AD1BA5"/>
    <w:rsid w:val="00B03D00"/>
    <w:rsid w:val="00B04B1A"/>
    <w:rsid w:val="00B32546"/>
    <w:rsid w:val="00B644DB"/>
    <w:rsid w:val="00B65BC3"/>
    <w:rsid w:val="00B8639A"/>
    <w:rsid w:val="00BA739B"/>
    <w:rsid w:val="00BA7FC0"/>
    <w:rsid w:val="00BC1A88"/>
    <w:rsid w:val="00BD2252"/>
    <w:rsid w:val="00BE04AD"/>
    <w:rsid w:val="00CE0941"/>
    <w:rsid w:val="00D00BFB"/>
    <w:rsid w:val="00D222DD"/>
    <w:rsid w:val="00D23D76"/>
    <w:rsid w:val="00D26DA4"/>
    <w:rsid w:val="00D62DCB"/>
    <w:rsid w:val="00DC33A7"/>
    <w:rsid w:val="00DD432E"/>
    <w:rsid w:val="00DE3B5A"/>
    <w:rsid w:val="00E00472"/>
    <w:rsid w:val="00E32A56"/>
    <w:rsid w:val="00E60761"/>
    <w:rsid w:val="00ED2232"/>
    <w:rsid w:val="00ED60DB"/>
    <w:rsid w:val="00EE2CA5"/>
    <w:rsid w:val="00F218EA"/>
    <w:rsid w:val="00F4728C"/>
    <w:rsid w:val="00F518A4"/>
    <w:rsid w:val="00F75CC7"/>
    <w:rsid w:val="00F83C6A"/>
    <w:rsid w:val="00F86350"/>
    <w:rsid w:val="00FB0ED5"/>
    <w:rsid w:val="00FD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0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F5"/>
    <w:rPr>
      <w:rFonts w:ascii="Tahoma" w:eastAsia="SimSun" w:hAnsi="Tahoma" w:cs="Tahoma"/>
      <w:sz w:val="16"/>
      <w:szCs w:val="16"/>
      <w:lang w:eastAsia="zh-CN"/>
    </w:rPr>
  </w:style>
  <w:style w:type="character" w:customStyle="1" w:styleId="apple-style-span">
    <w:name w:val="apple-style-span"/>
    <w:basedOn w:val="DefaultParagraphFont"/>
    <w:rsid w:val="00334CBF"/>
  </w:style>
  <w:style w:type="character" w:styleId="Emphasis">
    <w:name w:val="Emphasis"/>
    <w:basedOn w:val="DefaultParagraphFont"/>
    <w:uiPriority w:val="20"/>
    <w:qFormat/>
    <w:locked/>
    <w:rsid w:val="00334CBF"/>
    <w:rPr>
      <w:i/>
      <w:iCs/>
    </w:rPr>
  </w:style>
  <w:style w:type="paragraph" w:styleId="ListParagraph">
    <w:name w:val="List Paragraph"/>
    <w:basedOn w:val="Normal"/>
    <w:uiPriority w:val="34"/>
    <w:qFormat/>
    <w:rsid w:val="004C13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E53D26-33B5-435C-B4D8-C416546BE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donh</dc:creator>
  <cp:lastModifiedBy>janadonh</cp:lastModifiedBy>
  <cp:revision>6</cp:revision>
  <cp:lastPrinted>2011-07-19T22:08:00Z</cp:lastPrinted>
  <dcterms:created xsi:type="dcterms:W3CDTF">2011-07-28T17:00:00Z</dcterms:created>
  <dcterms:modified xsi:type="dcterms:W3CDTF">2011-11-15T19:21:00Z</dcterms:modified>
</cp:coreProperties>
</file>